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2A6659" w14:textId="3CB731CA" w:rsidR="00A5038C" w:rsidRDefault="00451DE4" w:rsidP="00A5038C">
      <w:pPr>
        <w:keepNext/>
      </w:pPr>
      <w:r>
        <w:rPr>
          <w:noProof/>
        </w:rPr>
        <w:drawing>
          <wp:inline distT="0" distB="0" distL="0" distR="0" wp14:anchorId="4A1008BC" wp14:editId="286FDEC8">
            <wp:extent cx="5943600" cy="2971800"/>
            <wp:effectExtent l="0" t="0" r="0" b="0"/>
            <wp:docPr id="730695112" name="Picture 1" descr="A close-up of a diagra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0695112" name="Picture 1" descr="A close-up of a diagram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43B1B9" w14:textId="1A0677AF" w:rsidR="00A5038C" w:rsidRPr="00A5038C" w:rsidRDefault="00FF5DB9" w:rsidP="2A17B34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2A17B34C"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="004C5A49">
        <w:rPr>
          <w:rFonts w:ascii="Times New Roman" w:hAnsi="Times New Roman" w:cs="Times New Roman"/>
          <w:b/>
          <w:bCs/>
          <w:sz w:val="24"/>
          <w:szCs w:val="24"/>
        </w:rPr>
        <w:t xml:space="preserve"> S2</w:t>
      </w:r>
      <w:bookmarkStart w:id="0" w:name="_GoBack"/>
      <w:bookmarkEnd w:id="0"/>
      <w:r w:rsidR="00A5038C" w:rsidRPr="2A17B34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A5038C" w:rsidRPr="2A17B34C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="00A5038C" w:rsidRPr="2A17B34C">
        <w:rPr>
          <w:rFonts w:ascii="Times New Roman" w:hAnsi="Times New Roman" w:cs="Times New Roman"/>
          <w:sz w:val="24"/>
          <w:szCs w:val="24"/>
        </w:rPr>
        <w:t>Principal Component Analysis (PCA) for nutrients in fish species sampled from marine waters of Tanzania and Mozambique.</w:t>
      </w:r>
    </w:p>
    <w:p w14:paraId="0A37501D" w14:textId="77777777" w:rsidR="00C2003C" w:rsidRPr="00A5038C" w:rsidRDefault="00C2003C" w:rsidP="00A5038C">
      <w:pPr>
        <w:pStyle w:val="Caption"/>
        <w:rPr>
          <w:rFonts w:ascii="Times New Roman" w:hAnsi="Times New Roman" w:cs="Times New Roman"/>
          <w:b/>
          <w:i w:val="0"/>
          <w:sz w:val="24"/>
          <w:szCs w:val="24"/>
        </w:rPr>
      </w:pPr>
    </w:p>
    <w:sectPr w:rsidR="00C2003C" w:rsidRPr="00A503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038C"/>
    <w:rsid w:val="002F478F"/>
    <w:rsid w:val="00451DE4"/>
    <w:rsid w:val="004C5A49"/>
    <w:rsid w:val="007C50D5"/>
    <w:rsid w:val="00A5038C"/>
    <w:rsid w:val="00C2003C"/>
    <w:rsid w:val="00D15710"/>
    <w:rsid w:val="00FC6E14"/>
    <w:rsid w:val="00FF5DB9"/>
    <w:rsid w:val="2A17B34C"/>
    <w:rsid w:val="5456F639"/>
    <w:rsid w:val="6893C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4087F0"/>
  <w15:chartTrackingRefBased/>
  <w15:docId w15:val="{C5A23017-A8A4-4E58-ACEA-7B45CA62D1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5038C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F67B49A37A2E4C448F6B9A0353F607E2" ma:contentTypeVersion="4" ma:contentTypeDescription="Opprett et nytt dokument." ma:contentTypeScope="" ma:versionID="23ef35fd1d10528b8394fe3e8bbbac97">
  <xsd:schema xmlns:xsd="http://www.w3.org/2001/XMLSchema" xmlns:xs="http://www.w3.org/2001/XMLSchema" xmlns:p="http://schemas.microsoft.com/office/2006/metadata/properties" xmlns:ns2="e97c7e6c-87cb-4b62-a10f-b6334d364128" targetNamespace="http://schemas.microsoft.com/office/2006/metadata/properties" ma:root="true" ma:fieldsID="028bea97c073a03f02562348345aad0b" ns2:_="">
    <xsd:import namespace="e97c7e6c-87cb-4b62-a10f-b6334d36412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7c7e6c-87cb-4b62-a10f-b6334d36412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3056859-E634-4D51-B2C4-8437453D3D3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97c7e6c-87cb-4b62-a10f-b6334d36412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5480B83-FF27-450C-8ACE-4153957E953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86877B6-15E9-4011-AA40-A510A16B3433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</Words>
  <Characters>1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KRINA</dc:creator>
  <cp:keywords/>
  <dc:description/>
  <cp:lastModifiedBy>MACKRINA</cp:lastModifiedBy>
  <cp:revision>3</cp:revision>
  <dcterms:created xsi:type="dcterms:W3CDTF">2025-08-19T12:22:00Z</dcterms:created>
  <dcterms:modified xsi:type="dcterms:W3CDTF">2025-08-19T1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67B49A37A2E4C448F6B9A0353F607E2</vt:lpwstr>
  </property>
</Properties>
</file>